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F1037" w14:textId="77777777" w:rsidR="00C50192" w:rsidRDefault="00C50192">
      <w:pPr>
        <w:pStyle w:val="Title"/>
      </w:pPr>
    </w:p>
    <w:p w14:paraId="181805FE" w14:textId="26A236F5" w:rsidR="00FF06EF" w:rsidRDefault="004C32C5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58112" behindDoc="1" locked="0" layoutInCell="1" allowOverlap="1" wp14:anchorId="253C90D3" wp14:editId="716639A5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docshape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docshape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F6AC04" id="docshapegroup1" o:spid="_x0000_s1026" style="position:absolute;margin-left:518.9pt;margin-top:293.6pt;width:65.3pt;height:16.5pt;z-index:-16058368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">
                <v:shape id="docshape2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docshape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8624" behindDoc="1" locked="0" layoutInCell="1" allowOverlap="1" wp14:anchorId="1F8CA1FB" wp14:editId="3D6B05D3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docshape5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docshape6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ADA9C1" id="docshapegroup4" o:spid="_x0000_s1026" style="position:absolute;margin-left:518.9pt;margin-top:314.6pt;width:65.3pt;height:16.5pt;z-index:-16057856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">
                <v:shape id="docshape5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docshape6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9136" behindDoc="1" locked="0" layoutInCell="1" allowOverlap="1" wp14:anchorId="712EDDEB" wp14:editId="1AEA9346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docshape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docshape9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A6DBAA" id="docshapegroup7" o:spid="_x0000_s1026" style="position:absolute;margin-left:518.9pt;margin-top:343.2pt;width:65.3pt;height:16.5pt;z-index:-16057344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">
                <v:shape id="docshape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docshape9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9648" behindDoc="1" locked="0" layoutInCell="1" allowOverlap="1" wp14:anchorId="2E046201" wp14:editId="50D81541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docshape11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docshape12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68BFC9" id="docshapegroup10" o:spid="_x0000_s1026" style="position:absolute;margin-left:518.9pt;margin-top:405.4pt;width:65.3pt;height:16.5pt;z-index:-16056832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">
                <v:shape id="docshape11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docshape12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0160" behindDoc="1" locked="0" layoutInCell="1" allowOverlap="1" wp14:anchorId="79308DE9" wp14:editId="126C6F84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docshape14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docshape15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651E50E" id="docshapegroup13" o:spid="_x0000_s1026" style="position:absolute;margin-left:518.9pt;margin-top:459.2pt;width:65.3pt;height:16.5pt;z-index:-16056320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">
                <v:shape id="docshape14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docshape15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0672" behindDoc="1" locked="0" layoutInCell="1" allowOverlap="1" wp14:anchorId="56C123C5" wp14:editId="21E458FD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docshape1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docshape1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E49640" id="docshapegroup16" o:spid="_x0000_s1026" style="position:absolute;margin-left:518.9pt;margin-top:486.1pt;width:65.3pt;height:16.5pt;z-index:-16055808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">
                <v:shape id="docshape17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docshape1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1184" behindDoc="1" locked="0" layoutInCell="1" allowOverlap="1" wp14:anchorId="4A862DC8" wp14:editId="6DF4D6C9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docshapegroup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docshape20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docshape21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2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2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FC22D5" id="docshapegroup19" o:spid="_x0000_s1026" style="position:absolute;margin-left:518.9pt;margin-top:508.85pt;width:65.3pt;height:30.8pt;z-index:-16055296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">
                <v:shape id="docshape20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docshape21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docshape22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docshape2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1696" behindDoc="1" locked="0" layoutInCell="1" allowOverlap="1" wp14:anchorId="18973D1B" wp14:editId="5D67AB9C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docshape25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docshape26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2E2606E" id="docshapegroup24" o:spid="_x0000_s1026" style="position:absolute;margin-left:518.9pt;margin-top:550.85pt;width:65.3pt;height:16.5pt;z-index:-16054784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">
                <v:shape id="docshape25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docshape26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2208" behindDoc="1" locked="0" layoutInCell="1" allowOverlap="1" wp14:anchorId="7D0FFA6A" wp14:editId="41E040F3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docshape2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docshape29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31E1C17" id="docshapegroup27" o:spid="_x0000_s1026" style="position:absolute;margin-left:518.9pt;margin-top:574.4pt;width:65.3pt;height:16.5pt;z-index:-16054272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">
                <v:shape id="docshape2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docshape29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2720" behindDoc="1" locked="0" layoutInCell="1" allowOverlap="1" wp14:anchorId="6906AAE4" wp14:editId="030B6720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docshapegroup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docshape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docshape32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FE4A03" id="docshapegroup30" o:spid="_x0000_s1026" style="position:absolute;margin-left:518.9pt;margin-top:602.15pt;width:65.3pt;height:16.5pt;z-index:-16053760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">
                <v:shape id="docshape31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docshape32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3232" behindDoc="1" locked="0" layoutInCell="1" allowOverlap="1" wp14:anchorId="3FD6ECBB" wp14:editId="24D75A7D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docshape34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docshape35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FFA2C34" id="docshapegroup33" o:spid="_x0000_s1026" style="position:absolute;margin-left:518.9pt;margin-top:643.35pt;width:65.3pt;height:16.5pt;z-index:-16053248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">
                <v:shape id="docshape34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docshape35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3744" behindDoc="1" locked="0" layoutInCell="1" allowOverlap="1" wp14:anchorId="33449E19" wp14:editId="09B05ADF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docshape3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docshape3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39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40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41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42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docshape44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45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46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4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docshape4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53CEE2" id="docshapegroup36" o:spid="_x0000_s1026" style="position:absolute;margin-left:518.9pt;margin-top:664.4pt;width:65.3pt;height:93pt;z-index:-16052736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">
                <v:shape id="docshape37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docshape3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docshape39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docshape40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docshape41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docshape42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docshape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docshape44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docshape45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docshape46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docshape47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docshape4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000000">
        <w:t>COREQ</w:t>
      </w:r>
      <w:r w:rsidR="00000000">
        <w:rPr>
          <w:spacing w:val="-3"/>
        </w:rPr>
        <w:t xml:space="preserve"> </w:t>
      </w:r>
      <w:r w:rsidR="00000000">
        <w:t>(COnsolidated</w:t>
      </w:r>
      <w:r w:rsidR="00000000">
        <w:rPr>
          <w:spacing w:val="-3"/>
        </w:rPr>
        <w:t xml:space="preserve"> </w:t>
      </w:r>
      <w:r w:rsidR="00000000">
        <w:t>criteria</w:t>
      </w:r>
      <w:r w:rsidR="00000000">
        <w:rPr>
          <w:spacing w:val="-5"/>
        </w:rPr>
        <w:t xml:space="preserve"> </w:t>
      </w:r>
      <w:r w:rsidR="00000000">
        <w:t>for</w:t>
      </w:r>
      <w:r w:rsidR="00000000">
        <w:rPr>
          <w:spacing w:val="-2"/>
        </w:rPr>
        <w:t xml:space="preserve"> </w:t>
      </w:r>
      <w:r w:rsidR="00000000">
        <w:t>REporting</w:t>
      </w:r>
      <w:r w:rsidR="00000000">
        <w:rPr>
          <w:spacing w:val="-3"/>
        </w:rPr>
        <w:t xml:space="preserve"> </w:t>
      </w:r>
      <w:r w:rsidR="00000000">
        <w:t>Qualitative</w:t>
      </w:r>
      <w:r w:rsidR="00000000">
        <w:rPr>
          <w:spacing w:val="-3"/>
        </w:rPr>
        <w:t xml:space="preserve"> </w:t>
      </w:r>
      <w:r w:rsidR="00000000">
        <w:t>research)</w:t>
      </w:r>
      <w:r w:rsidR="00000000">
        <w:rPr>
          <w:spacing w:val="-3"/>
        </w:rPr>
        <w:t xml:space="preserve"> </w:t>
      </w:r>
      <w:r w:rsidR="00C50192">
        <w:rPr>
          <w:spacing w:val="-2"/>
        </w:rPr>
        <w:t>Checklist.</w:t>
      </w:r>
    </w:p>
    <w:p w14:paraId="6CAAA468" w14:textId="77777777" w:rsidR="00FF06EF" w:rsidRDefault="00FF06EF">
      <w:pPr>
        <w:pStyle w:val="BodyText"/>
        <w:rPr>
          <w:b/>
          <w:sz w:val="23"/>
        </w:rPr>
      </w:pPr>
    </w:p>
    <w:p w14:paraId="69722064" w14:textId="201E63E2" w:rsidR="00FF06EF" w:rsidRDefault="00C50192">
      <w:pPr>
        <w:pStyle w:val="BodyText"/>
        <w:spacing w:line="276" w:lineRule="auto"/>
        <w:ind w:left="220" w:right="305"/>
        <w:jc w:val="both"/>
      </w:pPr>
      <w:r>
        <w:t xml:space="preserve">The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 for interviews and focus groups</w:t>
      </w:r>
      <w:r>
        <w:rPr>
          <w:noProof/>
        </w:rPr>
        <w:t xml:space="preserve"> </w:t>
      </w:r>
      <w:r w:rsidR="004C32C5">
        <w:rPr>
          <w:noProof/>
        </w:rPr>
        <mc:AlternateContent>
          <mc:Choice Requires="wpg">
            <w:drawing>
              <wp:anchor distT="0" distB="0" distL="114300" distR="114300" simplePos="0" relativeHeight="487257600" behindDoc="1" locked="0" layoutInCell="1" allowOverlap="1" wp14:anchorId="6A71E897" wp14:editId="4682C6B8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docshapegroup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docshape50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docshape51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5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5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54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55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56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57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5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59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592C93" id="docshapegroup49" o:spid="_x0000_s1026" style="position:absolute;margin-left:518.9pt;margin-top:126.4pt;width:65.3pt;height:76.2pt;z-index:-16058880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">
                <v:shape id="docshape50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docshape51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docshape52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docshape5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docshape54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docshape55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docshape56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docshape57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docshape5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docshape59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w:t xml:space="preserve"> </w:t>
      </w:r>
      <w:r w:rsidR="00000000">
        <w:t>that</w:t>
      </w:r>
      <w:r>
        <w:t xml:space="preserve"> used for reporting </w:t>
      </w:r>
      <w:r w:rsidR="00000000">
        <w:t xml:space="preserve"> qualitative</w:t>
      </w:r>
      <w:r w:rsidR="00000000">
        <w:rPr>
          <w:spacing w:val="-1"/>
        </w:rPr>
        <w:t xml:space="preserve"> </w:t>
      </w:r>
      <w:r w:rsidR="00000000">
        <w:t>research</w:t>
      </w:r>
      <w:r>
        <w:t xml:space="preserve"> was used </w:t>
      </w:r>
    </w:p>
    <w:p w14:paraId="5A518AD9" w14:textId="77777777" w:rsidR="00FF06EF" w:rsidRDefault="00FF06EF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F06EF" w14:paraId="0880AD1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5487D9A" w14:textId="77777777" w:rsidR="00FF06EF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49073D75" w14:textId="77777777" w:rsidR="00FF06EF" w:rsidRDefault="00000000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35CD9A68" w14:textId="77777777" w:rsidR="00FF06EF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BA946A6" w14:textId="77777777" w:rsidR="00FF06EF" w:rsidRDefault="00000000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80810FE" w14:textId="77777777" w:rsidR="00FF06EF" w:rsidRDefault="00000000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FF06EF" w14:paraId="162002E3" w14:textId="77777777">
        <w:trPr>
          <w:trHeight w:val="561"/>
        </w:trPr>
        <w:tc>
          <w:tcPr>
            <w:tcW w:w="11021" w:type="dxa"/>
            <w:gridSpan w:val="4"/>
          </w:tcPr>
          <w:p w14:paraId="4B7C92B6" w14:textId="77777777" w:rsidR="00FF06EF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05151DAC" w14:textId="77777777" w:rsidR="00FF06EF" w:rsidRDefault="00000000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FF06EF" w14:paraId="6C6A1421" w14:textId="77777777">
        <w:trPr>
          <w:trHeight w:val="280"/>
        </w:trPr>
        <w:tc>
          <w:tcPr>
            <w:tcW w:w="11021" w:type="dxa"/>
            <w:gridSpan w:val="4"/>
          </w:tcPr>
          <w:p w14:paraId="651B892B" w14:textId="77777777" w:rsidR="00FF06EF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FF06EF" w14:paraId="24BCB89C" w14:textId="77777777">
        <w:trPr>
          <w:trHeight w:val="282"/>
        </w:trPr>
        <w:tc>
          <w:tcPr>
            <w:tcW w:w="2528" w:type="dxa"/>
          </w:tcPr>
          <w:p w14:paraId="3C932A34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74C6DC3D" w14:textId="77777777" w:rsidR="00FF06EF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0BFBF7B7" w14:textId="77777777" w:rsidR="00FF06EF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5C5ADC27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312E7CA5" w14:textId="77777777">
        <w:trPr>
          <w:trHeight w:val="280"/>
        </w:trPr>
        <w:tc>
          <w:tcPr>
            <w:tcW w:w="2528" w:type="dxa"/>
          </w:tcPr>
          <w:p w14:paraId="7702F67C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47B6EDA1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</w:tcPr>
          <w:p w14:paraId="4FC7199F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8" w:type="dxa"/>
          </w:tcPr>
          <w:p w14:paraId="242EC453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13662C95" w14:textId="77777777">
        <w:trPr>
          <w:trHeight w:val="281"/>
        </w:trPr>
        <w:tc>
          <w:tcPr>
            <w:tcW w:w="2528" w:type="dxa"/>
          </w:tcPr>
          <w:p w14:paraId="5F708D46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7BE88D45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</w:tcPr>
          <w:p w14:paraId="23807DEA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8" w:type="dxa"/>
          </w:tcPr>
          <w:p w14:paraId="136B3893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3FAA505D" w14:textId="77777777">
        <w:trPr>
          <w:trHeight w:val="280"/>
        </w:trPr>
        <w:tc>
          <w:tcPr>
            <w:tcW w:w="2528" w:type="dxa"/>
          </w:tcPr>
          <w:p w14:paraId="51C9070D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28205D09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</w:tcPr>
          <w:p w14:paraId="7C9DD78A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4E62CEF4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589D630A" w14:textId="77777777">
        <w:trPr>
          <w:trHeight w:val="280"/>
        </w:trPr>
        <w:tc>
          <w:tcPr>
            <w:tcW w:w="2528" w:type="dxa"/>
          </w:tcPr>
          <w:p w14:paraId="03D9E4F1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5930AD44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3B7400FD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6C56CA57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77C33AB3" w14:textId="77777777">
        <w:trPr>
          <w:trHeight w:val="561"/>
        </w:trPr>
        <w:tc>
          <w:tcPr>
            <w:tcW w:w="11021" w:type="dxa"/>
            <w:gridSpan w:val="4"/>
          </w:tcPr>
          <w:p w14:paraId="28ED6527" w14:textId="77777777" w:rsidR="00FF06EF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364E5FF0" w14:textId="77777777" w:rsidR="00FF06EF" w:rsidRDefault="00000000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FF06EF" w14:paraId="7BA38D1B" w14:textId="77777777">
        <w:trPr>
          <w:trHeight w:val="280"/>
        </w:trPr>
        <w:tc>
          <w:tcPr>
            <w:tcW w:w="2528" w:type="dxa"/>
          </w:tcPr>
          <w:p w14:paraId="17AFCDEE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4E7BE253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</w:tcPr>
          <w:p w14:paraId="01A67335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699E5EB1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25765410" w14:textId="77777777">
        <w:trPr>
          <w:trHeight w:val="95"/>
        </w:trPr>
        <w:tc>
          <w:tcPr>
            <w:tcW w:w="2528" w:type="dxa"/>
            <w:vMerge w:val="restart"/>
          </w:tcPr>
          <w:p w14:paraId="4C694430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7D69B72E" w14:textId="77777777" w:rsidR="00FF06EF" w:rsidRDefault="00000000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5BA5666E" w14:textId="77777777" w:rsidR="00FF06EF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3577A93" w14:textId="77777777" w:rsidR="00FF06EF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E0659D3" w14:textId="77777777" w:rsidR="00FF06EF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4B100BE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665B261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83B7E3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3263A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F25852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D725607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2C437E87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1D1B24C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B1FB4D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B02B62D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213CA44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524796D6" w14:textId="77777777">
        <w:trPr>
          <w:trHeight w:val="94"/>
        </w:trPr>
        <w:tc>
          <w:tcPr>
            <w:tcW w:w="2528" w:type="dxa"/>
            <w:vMerge w:val="restart"/>
          </w:tcPr>
          <w:p w14:paraId="3459C321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29FAAC4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726722FA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79B5C1BC" w14:textId="77777777" w:rsidR="00FF06EF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CD63F4F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5D587AA4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F72611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204796B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0B2B63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3054C99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008B10F8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665D65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DCD5F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209696D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E1E6EBC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6CAE58F5" w14:textId="77777777">
        <w:trPr>
          <w:trHeight w:val="280"/>
        </w:trPr>
        <w:tc>
          <w:tcPr>
            <w:tcW w:w="11021" w:type="dxa"/>
            <w:gridSpan w:val="4"/>
          </w:tcPr>
          <w:p w14:paraId="7216B86E" w14:textId="77777777" w:rsidR="00FF06EF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FF06EF" w14:paraId="0F85A8E3" w14:textId="77777777">
        <w:trPr>
          <w:trHeight w:val="280"/>
        </w:trPr>
        <w:tc>
          <w:tcPr>
            <w:tcW w:w="11021" w:type="dxa"/>
            <w:gridSpan w:val="4"/>
          </w:tcPr>
          <w:p w14:paraId="7797A443" w14:textId="77777777" w:rsidR="00FF06EF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FF06EF" w14:paraId="04830BC9" w14:textId="77777777">
        <w:trPr>
          <w:trHeight w:val="185"/>
        </w:trPr>
        <w:tc>
          <w:tcPr>
            <w:tcW w:w="2528" w:type="dxa"/>
            <w:vMerge w:val="restart"/>
          </w:tcPr>
          <w:p w14:paraId="15ACBA66" w14:textId="77777777" w:rsidR="00FF06EF" w:rsidRDefault="00000000">
            <w:pPr>
              <w:pStyle w:val="TableParagraph"/>
              <w:spacing w:line="276" w:lineRule="auto"/>
              <w:ind w:left="107"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 w14:paraId="1E779BCC" w14:textId="77777777" w:rsidR="00FF06EF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6DA0922F" w14:textId="77777777" w:rsidR="00FF06EF" w:rsidRDefault="00000000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 grounded theory, discourse analysis, ethnography, phenomenology,</w:t>
            </w:r>
          </w:p>
          <w:p w14:paraId="4415144D" w14:textId="77777777" w:rsidR="00FF06EF" w:rsidRDefault="00000000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7B8B84B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FF06EF" w14:paraId="275B3C4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267DF4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EDAF03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A5FE87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6C663063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7F138A41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2244270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15A9F0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E2541B6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656E81D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7D6B1303" w14:textId="77777777">
        <w:trPr>
          <w:trHeight w:val="280"/>
        </w:trPr>
        <w:tc>
          <w:tcPr>
            <w:tcW w:w="11021" w:type="dxa"/>
            <w:gridSpan w:val="4"/>
          </w:tcPr>
          <w:p w14:paraId="2BABEB35" w14:textId="77777777" w:rsidR="00FF06EF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FF06EF" w14:paraId="744023C0" w14:textId="77777777">
        <w:trPr>
          <w:trHeight w:val="119"/>
        </w:trPr>
        <w:tc>
          <w:tcPr>
            <w:tcW w:w="2528" w:type="dxa"/>
            <w:vMerge w:val="restart"/>
          </w:tcPr>
          <w:p w14:paraId="0FC5543A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203CEB8C" w14:textId="77777777" w:rsidR="00FF06EF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5C250F5B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4CB0A6D" w14:textId="77777777" w:rsidR="00FF06EF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C5BAE72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F06EF" w14:paraId="49E3947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BA882DF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B1843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72B398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04BE02B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24A0FCD8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AC3273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C54E16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B5196A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40D7DD3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F06EF" w14:paraId="01CB6602" w14:textId="77777777">
        <w:trPr>
          <w:trHeight w:val="86"/>
        </w:trPr>
        <w:tc>
          <w:tcPr>
            <w:tcW w:w="2528" w:type="dxa"/>
            <w:vMerge w:val="restart"/>
          </w:tcPr>
          <w:p w14:paraId="4F10A13E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4C0698E5" w14:textId="77777777" w:rsidR="00FF06EF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34246D12" w14:textId="77777777" w:rsidR="00FF06EF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4792A3F" w14:textId="77777777" w:rsidR="00FF06EF" w:rsidRDefault="00000000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756A380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19BB54B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314FB8B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702F2C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7282FEF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BC3986C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60B47899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42AD65C4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125EB0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6B5D7FC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92BCF17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34B36E87" w14:textId="77777777">
        <w:trPr>
          <w:trHeight w:val="280"/>
        </w:trPr>
        <w:tc>
          <w:tcPr>
            <w:tcW w:w="2528" w:type="dxa"/>
          </w:tcPr>
          <w:p w14:paraId="06837E38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7D8DEEC0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490D35BC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1AD33C0D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257153F5" w14:textId="77777777">
        <w:trPr>
          <w:trHeight w:val="280"/>
        </w:trPr>
        <w:tc>
          <w:tcPr>
            <w:tcW w:w="2528" w:type="dxa"/>
          </w:tcPr>
          <w:p w14:paraId="62A40689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99B9946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7153F4A8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3CDDD641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4FF30323" w14:textId="77777777">
        <w:trPr>
          <w:trHeight w:val="281"/>
        </w:trPr>
        <w:tc>
          <w:tcPr>
            <w:tcW w:w="11021" w:type="dxa"/>
            <w:gridSpan w:val="4"/>
          </w:tcPr>
          <w:p w14:paraId="07AE9767" w14:textId="77777777" w:rsidR="00FF06EF" w:rsidRDefault="00000000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FF06EF" w14:paraId="56617975" w14:textId="77777777">
        <w:trPr>
          <w:trHeight w:val="280"/>
        </w:trPr>
        <w:tc>
          <w:tcPr>
            <w:tcW w:w="2528" w:type="dxa"/>
          </w:tcPr>
          <w:p w14:paraId="38CC42D0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0F2BEB06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22E40745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0F79D7D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18FB9111" w14:textId="77777777">
        <w:trPr>
          <w:trHeight w:val="116"/>
        </w:trPr>
        <w:tc>
          <w:tcPr>
            <w:tcW w:w="2528" w:type="dxa"/>
            <w:vMerge w:val="restart"/>
          </w:tcPr>
          <w:p w14:paraId="747D6E6B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B01F4D0" w14:textId="77777777" w:rsidR="00FF06EF" w:rsidRDefault="0000000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65197F71" w14:textId="77777777" w:rsidR="00FF06EF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1E3AEE84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5DCF6F9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F06EF" w14:paraId="3CB587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5F8EE27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D511C1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E16ECCF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08796EC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09C603BB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1B18E9B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5CBD7A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181CA292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D957569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F06EF" w14:paraId="43EF1F29" w14:textId="77777777">
        <w:trPr>
          <w:trHeight w:val="100"/>
        </w:trPr>
        <w:tc>
          <w:tcPr>
            <w:tcW w:w="2528" w:type="dxa"/>
            <w:vMerge w:val="restart"/>
          </w:tcPr>
          <w:p w14:paraId="0C89D475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1EA856D6" w14:textId="77777777" w:rsidR="00FF06EF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3B180A69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2454409A" w14:textId="77777777" w:rsidR="00FF06EF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3F2158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642A373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78B3AD7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35D26D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7A8E78A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55C7919E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653B91BC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295D4A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90C2566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20370E7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90F2642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35784E56" w14:textId="77777777">
        <w:trPr>
          <w:trHeight w:val="282"/>
        </w:trPr>
        <w:tc>
          <w:tcPr>
            <w:tcW w:w="11021" w:type="dxa"/>
            <w:gridSpan w:val="4"/>
          </w:tcPr>
          <w:p w14:paraId="3952B862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FF06EF" w14:paraId="45C9F4E5" w14:textId="77777777">
        <w:trPr>
          <w:trHeight w:val="425"/>
        </w:trPr>
        <w:tc>
          <w:tcPr>
            <w:tcW w:w="2528" w:type="dxa"/>
            <w:vMerge w:val="restart"/>
          </w:tcPr>
          <w:p w14:paraId="6361FEB3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4175017A" w14:textId="77777777" w:rsidR="00FF06EF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40C6871A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1B39CBDC" w14:textId="77777777" w:rsidR="00FF06EF" w:rsidRDefault="00000000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134E817B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68E65BB9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6FC4CB48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B77E0B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96B539E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2573DCB2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F06EF" w14:paraId="52093EF2" w14:textId="77777777">
        <w:trPr>
          <w:trHeight w:val="280"/>
        </w:trPr>
        <w:tc>
          <w:tcPr>
            <w:tcW w:w="2528" w:type="dxa"/>
          </w:tcPr>
          <w:p w14:paraId="6859B7D9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54EEF265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6DD6027A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4629F0D7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10DD45CA" w14:textId="77777777">
        <w:trPr>
          <w:trHeight w:val="280"/>
        </w:trPr>
        <w:tc>
          <w:tcPr>
            <w:tcW w:w="2528" w:type="dxa"/>
          </w:tcPr>
          <w:p w14:paraId="47C0B7C2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47567241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5A6A0D37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189DC82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51B504B8" w14:textId="77777777">
        <w:trPr>
          <w:trHeight w:val="280"/>
        </w:trPr>
        <w:tc>
          <w:tcPr>
            <w:tcW w:w="2528" w:type="dxa"/>
          </w:tcPr>
          <w:p w14:paraId="13CB12B4" w14:textId="77777777" w:rsidR="00FF06EF" w:rsidRDefault="00000000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70993F55" w14:textId="77777777" w:rsidR="00FF06EF" w:rsidRDefault="00000000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421F85B5" w14:textId="77777777" w:rsidR="00FF06EF" w:rsidRDefault="00000000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E5944E6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35F5C580" w14:textId="77777777">
        <w:trPr>
          <w:trHeight w:val="280"/>
        </w:trPr>
        <w:tc>
          <w:tcPr>
            <w:tcW w:w="2528" w:type="dxa"/>
          </w:tcPr>
          <w:p w14:paraId="2882E687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0D2A129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6B7D6CBF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45C1C6D5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4AF7DC06" w14:textId="77777777">
        <w:trPr>
          <w:trHeight w:val="280"/>
        </w:trPr>
        <w:tc>
          <w:tcPr>
            <w:tcW w:w="2528" w:type="dxa"/>
          </w:tcPr>
          <w:p w14:paraId="30A69D76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02F3892B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53E1ED2B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1D546D75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FF06EF" w14:paraId="5860C665" w14:textId="77777777">
        <w:trPr>
          <w:trHeight w:val="282"/>
        </w:trPr>
        <w:tc>
          <w:tcPr>
            <w:tcW w:w="2528" w:type="dxa"/>
          </w:tcPr>
          <w:p w14:paraId="21C0A6B3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76C7F6AB" w14:textId="77777777" w:rsidR="00FF06EF" w:rsidRDefault="00000000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704EEF8F" w14:textId="77777777" w:rsidR="00FF06EF" w:rsidRDefault="00000000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8" w:type="dxa"/>
          </w:tcPr>
          <w:p w14:paraId="1F494174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</w:tbl>
    <w:p w14:paraId="13A806EE" w14:textId="77777777" w:rsidR="00FF06EF" w:rsidRDefault="00FF06EF">
      <w:pPr>
        <w:rPr>
          <w:rFonts w:ascii="Times New Roman"/>
          <w:sz w:val="20"/>
        </w:rPr>
        <w:sectPr w:rsidR="00FF06EF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FF06EF" w14:paraId="762DA9CE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01EA411" w14:textId="77777777" w:rsidR="00FF06EF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288DE38" w14:textId="77777777" w:rsidR="00FF06EF" w:rsidRDefault="00000000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7C1CD1A" w14:textId="77777777" w:rsidR="00FF06EF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60E65894" w14:textId="77777777" w:rsidR="00FF06EF" w:rsidRDefault="00000000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FE10299" w14:textId="77777777" w:rsidR="00FF06EF" w:rsidRDefault="00000000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FF06EF" w14:paraId="13CCF381" w14:textId="77777777">
        <w:trPr>
          <w:trHeight w:val="280"/>
        </w:trPr>
        <w:tc>
          <w:tcPr>
            <w:tcW w:w="2528" w:type="dxa"/>
          </w:tcPr>
          <w:p w14:paraId="50D83859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11F6998F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3C6DB3A7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5791EA0E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15343861" w14:textId="77777777">
        <w:trPr>
          <w:trHeight w:val="561"/>
        </w:trPr>
        <w:tc>
          <w:tcPr>
            <w:tcW w:w="11021" w:type="dxa"/>
            <w:gridSpan w:val="4"/>
          </w:tcPr>
          <w:p w14:paraId="38A65C3A" w14:textId="77777777" w:rsidR="00FF06EF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12CF808" w14:textId="77777777" w:rsidR="00FF06EF" w:rsidRDefault="00000000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FF06EF" w14:paraId="7C77C930" w14:textId="77777777">
        <w:trPr>
          <w:trHeight w:val="282"/>
        </w:trPr>
        <w:tc>
          <w:tcPr>
            <w:tcW w:w="11021" w:type="dxa"/>
            <w:gridSpan w:val="4"/>
          </w:tcPr>
          <w:p w14:paraId="0F63A32E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FF06EF" w14:paraId="7DB1BC54" w14:textId="77777777">
        <w:trPr>
          <w:trHeight w:val="280"/>
        </w:trPr>
        <w:tc>
          <w:tcPr>
            <w:tcW w:w="2528" w:type="dxa"/>
          </w:tcPr>
          <w:p w14:paraId="1A6E4075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12AB9276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5B1E770E" w14:textId="77777777" w:rsidR="00FF06EF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ACA4B26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39440FE1" w14:textId="77777777">
        <w:trPr>
          <w:trHeight w:val="112"/>
        </w:trPr>
        <w:tc>
          <w:tcPr>
            <w:tcW w:w="2528" w:type="dxa"/>
            <w:vMerge w:val="restart"/>
          </w:tcPr>
          <w:p w14:paraId="2692E651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6C9A7861" w14:textId="77777777" w:rsidR="00FF06EF" w:rsidRDefault="00000000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D0921F6" w14:textId="77777777" w:rsidR="00FF06EF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268DCF7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BF1E0A5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FF06EF" w14:paraId="60BBAE1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32200FC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A8C79A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0A238E55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117FFC4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5E7A89B0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1B1352F3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61E189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9161384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EF7AB7B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FF06EF" w14:paraId="11EF6166" w14:textId="77777777">
        <w:trPr>
          <w:trHeight w:val="280"/>
        </w:trPr>
        <w:tc>
          <w:tcPr>
            <w:tcW w:w="2528" w:type="dxa"/>
          </w:tcPr>
          <w:p w14:paraId="1E011662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AC4613B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AD2CDAE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4295D5C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62227D99" w14:textId="77777777">
        <w:trPr>
          <w:trHeight w:val="280"/>
        </w:trPr>
        <w:tc>
          <w:tcPr>
            <w:tcW w:w="2528" w:type="dxa"/>
          </w:tcPr>
          <w:p w14:paraId="27784AC4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4CD90A55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D6E4382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A20A9E4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744CE16C" w14:textId="77777777">
        <w:trPr>
          <w:trHeight w:val="280"/>
        </w:trPr>
        <w:tc>
          <w:tcPr>
            <w:tcW w:w="2528" w:type="dxa"/>
          </w:tcPr>
          <w:p w14:paraId="60393464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D9BCA0E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CA339E1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CF02876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3C284B0E" w14:textId="77777777">
        <w:trPr>
          <w:trHeight w:val="280"/>
        </w:trPr>
        <w:tc>
          <w:tcPr>
            <w:tcW w:w="11021" w:type="dxa"/>
            <w:gridSpan w:val="4"/>
          </w:tcPr>
          <w:p w14:paraId="4470F308" w14:textId="77777777" w:rsidR="00FF06EF" w:rsidRDefault="00000000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FF06EF" w14:paraId="43EEB292" w14:textId="77777777">
        <w:trPr>
          <w:trHeight w:val="94"/>
        </w:trPr>
        <w:tc>
          <w:tcPr>
            <w:tcW w:w="2528" w:type="dxa"/>
            <w:vMerge w:val="restart"/>
          </w:tcPr>
          <w:p w14:paraId="70D4270F" w14:textId="77777777" w:rsidR="00FF06EF" w:rsidRDefault="00000000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5EB5586" w14:textId="77777777" w:rsidR="00FF06EF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003CBEE4" w14:textId="77777777" w:rsidR="00FF06EF" w:rsidRDefault="00000000">
            <w:pPr>
              <w:pStyle w:val="TableParagraph"/>
              <w:spacing w:before="1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3573CFB3" w14:textId="77777777" w:rsidR="00FF06EF" w:rsidRDefault="00000000">
            <w:pPr>
              <w:pStyle w:val="TableParagraph"/>
              <w:spacing w:before="37" w:line="240" w:lineRule="auto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6F3D993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4FC445D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7456088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B9524E8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3B5E0E1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380D050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51999B1E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37B8D6A0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0E7976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B568CB1" w14:textId="77777777" w:rsidR="00FF06EF" w:rsidRDefault="00FF06EF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260408F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FF06EF" w14:paraId="349270E0" w14:textId="77777777">
        <w:trPr>
          <w:trHeight w:val="280"/>
        </w:trPr>
        <w:tc>
          <w:tcPr>
            <w:tcW w:w="2528" w:type="dxa"/>
          </w:tcPr>
          <w:p w14:paraId="0CE0C0B1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254D0445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6A986DD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0A77DD1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0995BA59" w14:textId="77777777">
        <w:trPr>
          <w:trHeight w:val="280"/>
        </w:trPr>
        <w:tc>
          <w:tcPr>
            <w:tcW w:w="2528" w:type="dxa"/>
          </w:tcPr>
          <w:p w14:paraId="710112D2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13BF8A3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4BE6E7E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8A1931F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FF06EF" w14:paraId="288071CA" w14:textId="77777777">
        <w:trPr>
          <w:trHeight w:val="280"/>
        </w:trPr>
        <w:tc>
          <w:tcPr>
            <w:tcW w:w="2528" w:type="dxa"/>
          </w:tcPr>
          <w:p w14:paraId="501A90A5" w14:textId="77777777" w:rsidR="00FF06EF" w:rsidRDefault="00000000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262BD924" w14:textId="77777777" w:rsidR="00FF06EF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B3613B0" w14:textId="77777777" w:rsidR="00FF06EF" w:rsidRDefault="00000000"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49E506E" w14:textId="77777777" w:rsidR="00FF06EF" w:rsidRDefault="00FF06EF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</w:tbl>
    <w:p w14:paraId="629A2673" w14:textId="6B129FC2" w:rsidR="00FF06EF" w:rsidRDefault="004C32C5">
      <w:pPr>
        <w:pStyle w:val="BodyText"/>
        <w:spacing w:before="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64256" behindDoc="1" locked="0" layoutInCell="1" allowOverlap="1" wp14:anchorId="2EF4DBF2" wp14:editId="1AB69F86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1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2" name="docshape61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docshape62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DBF6C5" id="docshapegroup60" o:spid="_x0000_s1026" style="position:absolute;margin-left:518.05pt;margin-top:119.55pt;width:65.3pt;height:16.5pt;z-index:-16052224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">
                <v:shape id="docshape61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docshape62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4768" behindDoc="1" locked="0" layoutInCell="1" allowOverlap="1" wp14:anchorId="02A6ACC2" wp14:editId="3F2FF25A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docshapegroup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docshape64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docshape65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EDA2EE" id="docshapegroup63" o:spid="_x0000_s1026" style="position:absolute;margin-left:518.05pt;margin-top:143.95pt;width:65.3pt;height:16.5pt;z-index:-16051712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">
                <v:shape id="docshape64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docshape65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5280" behindDoc="1" locked="0" layoutInCell="1" allowOverlap="1" wp14:anchorId="4F3E39C9" wp14:editId="1C497039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docshapegroup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docshape6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docshape6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69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70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71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72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3B1C48" id="docshapegroup66" o:spid="_x0000_s1026" style="position:absolute;margin-left:518.05pt;margin-top:164.1pt;width:65.3pt;height:45.1pt;z-index:-16051200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">
                <v:shape id="docshape67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docshape6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docshape69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docshape70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docshape71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docshape72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4EC20256" w14:textId="59BFB8C8" w:rsidR="00FF06EF" w:rsidRDefault="004C32C5" w:rsidP="00C50192">
      <w:pPr>
        <w:pStyle w:val="BodyText"/>
        <w:spacing w:before="59" w:line="276" w:lineRule="auto"/>
        <w:ind w:right="33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65792" behindDoc="1" locked="0" layoutInCell="1" allowOverlap="1" wp14:anchorId="213BAD6A" wp14:editId="6AA79511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docshape74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docshape7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CF74D2" id="docshapegroup73" o:spid="_x0000_s1026" style="position:absolute;margin-left:518.05pt;margin-top:-77.55pt;width:65.3pt;height:16.5pt;z-index:-16050688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">
                <v:shape id="docshape74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docshape75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6304" behindDoc="1" locked="0" layoutInCell="1" allowOverlap="1" wp14:anchorId="09787A60" wp14:editId="034D068A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docshapegroup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docshape7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7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79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docshape80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81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82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359964A" id="docshapegroup76" o:spid="_x0000_s1026" style="position:absolute;margin-left:518.05pt;margin-top:-55.7pt;width:65.3pt;height:48.45pt;z-index:-16050176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">
                <v:shape id="docshape77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docshape7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docshape79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docshape80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docshape81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docshape82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000000">
        <w:t xml:space="preserve"> </w:t>
      </w:r>
    </w:p>
    <w:p w14:paraId="03E0810D" w14:textId="77777777" w:rsidR="00FF06EF" w:rsidRDefault="00FF06EF">
      <w:pPr>
        <w:pStyle w:val="BodyText"/>
        <w:rPr>
          <w:sz w:val="23"/>
        </w:rPr>
      </w:pPr>
    </w:p>
    <w:p w14:paraId="56C38119" w14:textId="382311D9" w:rsidR="00FF06EF" w:rsidRDefault="00FF06EF">
      <w:pPr>
        <w:spacing w:line="276" w:lineRule="auto"/>
        <w:ind w:left="220" w:right="332"/>
        <w:rPr>
          <w:b/>
          <w:sz w:val="20"/>
        </w:rPr>
      </w:pPr>
    </w:p>
    <w:sectPr w:rsidR="00FF06EF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6EF"/>
    <w:rsid w:val="004C32C5"/>
    <w:rsid w:val="00C50192"/>
    <w:rsid w:val="00FF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69C1D"/>
  <w15:docId w15:val="{A2366C82-A019-4283-87F5-A35591A0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1</Words>
  <Characters>3200</Characters>
  <Application>Microsoft Office Word</Application>
  <DocSecurity>0</DocSecurity>
  <Lines>26</Lines>
  <Paragraphs>7</Paragraphs>
  <ScaleCrop>false</ScaleCrop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ena B Kitila </cp:lastModifiedBy>
  <cp:revision>3</cp:revision>
  <dcterms:created xsi:type="dcterms:W3CDTF">2023-01-31T19:35:00Z</dcterms:created>
  <dcterms:modified xsi:type="dcterms:W3CDTF">2023-01-31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1-31T00:00:00Z</vt:filetime>
  </property>
  <property fmtid="{D5CDD505-2E9C-101B-9397-08002B2CF9AE}" pid="5" name="Producer">
    <vt:lpwstr>Microsoft® Word 2010</vt:lpwstr>
  </property>
</Properties>
</file>